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9BF24" w14:textId="77777777" w:rsidR="002F2998" w:rsidRPr="00674C28" w:rsidRDefault="002F2998" w:rsidP="002F2998">
      <w:pPr>
        <w:pStyle w:val="Heading1"/>
      </w:pPr>
      <w:r w:rsidRPr="00674C28">
        <w:t>S1</w:t>
      </w:r>
      <w:r>
        <w:rPr>
          <w:rFonts w:hint="eastAsia"/>
        </w:rPr>
        <w:t> </w:t>
      </w:r>
      <w:r>
        <w:t>Methods</w:t>
      </w:r>
    </w:p>
    <w:p w14:paraId="50167FF9" w14:textId="77777777" w:rsidR="002F2998" w:rsidRPr="00674C28" w:rsidRDefault="002F2998" w:rsidP="002F2998">
      <w:pPr>
        <w:pStyle w:val="Heading2"/>
      </w:pPr>
      <w:r w:rsidRPr="00674C28">
        <w:t>Sequential propensity score matching approach</w:t>
      </w:r>
    </w:p>
    <w:p w14:paraId="0A3860A2" w14:textId="77777777" w:rsidR="002F2998" w:rsidRPr="00674C28" w:rsidRDefault="002F2998" w:rsidP="002F2998">
      <w:pPr>
        <w:pStyle w:val="tabfignote"/>
      </w:pPr>
      <w:r w:rsidRPr="00674C28">
        <w:t>We created 4-month blocks of follow-up time since the PD cohort eligibility date for all patients in the overall PD group (all time after 7</w:t>
      </w:r>
      <w:r>
        <w:t> </w:t>
      </w:r>
      <w:r w:rsidRPr="00674C28">
        <w:t>years from the PD cohort eligibility date was collapsed into a single block).</w:t>
      </w:r>
      <w:bookmarkStart w:id="0" w:name="_Ref29565891"/>
      <w:bookmarkStart w:id="1" w:name="_Toc29978582"/>
    </w:p>
    <w:p w14:paraId="2FDFCCEB" w14:textId="77777777" w:rsidR="002F2998" w:rsidRPr="00674C28" w:rsidRDefault="002F2998" w:rsidP="00BA5542">
      <w:pPr>
        <w:pStyle w:val="tabfigtitle2"/>
      </w:pPr>
      <w:r w:rsidRPr="00674C28">
        <w:t>Time blocks and potential index date since the Parkinson disease cohort eligibility date, unmatched cohort</w:t>
      </w:r>
      <w:bookmarkEnd w:id="0"/>
      <w:bookmarkEnd w:id="1"/>
    </w:p>
    <w:p w14:paraId="37C51156" w14:textId="77777777" w:rsidR="002F2998" w:rsidRPr="00674C28" w:rsidRDefault="002F2998" w:rsidP="002F2998">
      <w:pPr>
        <w:pStyle w:val="Heading1Char"/>
      </w:pPr>
      <w:r w:rsidRPr="00674C28">
        <w:rPr>
          <w:b/>
          <w:noProof/>
          <w:sz w:val="16"/>
          <w:szCs w:val="16"/>
        </w:rPr>
        <w:drawing>
          <wp:inline distT="0" distB="0" distL="0" distR="0" wp14:anchorId="3D4626DF" wp14:editId="474E0E6E">
            <wp:extent cx="5486400" cy="33197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5427_GR3_Fig3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6F267" w14:textId="77777777" w:rsidR="002F2998" w:rsidRPr="00674C28" w:rsidRDefault="002F2998" w:rsidP="002F2998">
      <w:pPr>
        <w:pStyle w:val="Figureinsert"/>
      </w:pPr>
      <w:r w:rsidRPr="00674C28">
        <w:t>PD = Parkinson disease; PDP = Parkinson disease with psychosis.</w:t>
      </w:r>
    </w:p>
    <w:p w14:paraId="3CFE0AF2" w14:textId="77777777" w:rsidR="002F2998" w:rsidRPr="00674C28" w:rsidRDefault="002F2998" w:rsidP="002F2998">
      <w:pPr>
        <w:spacing w:line="360" w:lineRule="auto"/>
      </w:pPr>
    </w:p>
    <w:p w14:paraId="78F6C239" w14:textId="77777777" w:rsidR="002F2998" w:rsidRPr="00674C28" w:rsidRDefault="002F2998" w:rsidP="002F2998">
      <w:pPr>
        <w:pStyle w:val="paragraph"/>
      </w:pPr>
      <w:r w:rsidRPr="00674C28">
        <w:t xml:space="preserve">All patients with PDP index dates within a given block were included in the block-specific propensity score model as the exposed treatment group. The unexposed treatment group within each time block consisted of patients without PDP (or prior to a PDP diagnosis) who had a claim with a PD diagnosis occurring during the time block; this might be the index PD diagnosis or any recorded diagnosis code occurring during non-PDP person-time. The date of the PD diagnosis in the block was considered the potential comparator index date, and </w:t>
      </w:r>
      <w:r w:rsidRPr="00674C28">
        <w:lastRenderedPageBreak/>
        <w:t>the patient</w:t>
      </w:r>
      <w:r>
        <w:t>’</w:t>
      </w:r>
      <w:r w:rsidRPr="00674C28">
        <w:t>s covariates were reassessed on that potential index date. For those with multiple PD diagnoses during the block, a randomly selected date of one of the patient</w:t>
      </w:r>
      <w:r>
        <w:t>’</w:t>
      </w:r>
      <w:r w:rsidRPr="00674C28">
        <w:t xml:space="preserve">s PD diagnosis during the block was used. Within each block, a multivariable logistic regression model was used to estimate block-specific propensity scores using the covariates described in previous sections; a covariate could be dropped from a block-specific propensity score model if, </w:t>
      </w:r>
      <w:proofErr w:type="gramStart"/>
      <w:r w:rsidRPr="00674C28">
        <w:t>in a given</w:t>
      </w:r>
      <w:proofErr w:type="gramEnd"/>
      <w:r w:rsidRPr="00674C28">
        <w:t xml:space="preserve"> block, the prevalence of a covariate was 0% or 100% in one of the groups. After the block-specific propensity scores were estimated, PD without psychosis comparator index dates were matched to the PDP index dates with 2:1 fixed-ratio matching using a greedy, nearest neighbor 5- to 1-digit matching algorithm, without replacement </w:t>
      </w:r>
      <w:r w:rsidRPr="00674C28">
        <w:fldChar w:fldCharType="begin"/>
      </w:r>
      <w:r w:rsidRPr="00674C28">
        <w:instrText xml:space="preserve"> ADDIN EN.CITE &lt;EndNote&gt;&lt;Cite&gt;&lt;Author&gt;Parsons&lt;/Author&gt;&lt;RecNum&gt;51&lt;/RecNum&gt;&lt;DisplayText&gt;(Parsons, 2004)&lt;/DisplayText&gt;&lt;record&gt;&lt;rec-number&gt;51&lt;/rec-number&gt;&lt;foreign-keys&gt;&lt;key app="EN" db-id="vxtr0v2s3asvsaestv2xarw9rxex00e2axwv" timestamp="1550084237"&gt;51&lt;/key&gt;&lt;/foreign-keys&gt;&lt;ref-type name="Conference Paper"&gt;47&lt;/ref-type&gt;&lt;contributors&gt;&lt;authors&gt;&lt;author&gt;Parsons, L.&lt;/author&gt;&lt;/authors&gt;&lt;/contributors&gt;&lt;titles&gt;&lt;title&gt;Performing a 1:N case-control match on propensity score&lt;/title&gt;&lt;secondary-title&gt;Twenty-ninth Annual SAS(R) Users Group International Conference&lt;/secondary-title&gt;&lt;/titles&gt;&lt;volume&gt;165-29&lt;/volume&gt;&lt;dates&gt;&lt;year&gt;2004&lt;/year&gt;&lt;pub-dates&gt;&lt;date&gt;2004&lt;/date&gt;&lt;/pub-dates&gt;&lt;/dates&gt;&lt;pub-location&gt;Montreal, Canada&lt;/pub-location&gt;&lt;urls&gt;&lt;related-urls&gt;&lt;url&gt;https://support.sas.com/resources/papers/proceedings/proceedings/sugi29/165-29.pdf&lt;/url&gt;&lt;/related-urls&gt;&lt;/urls&gt;&lt;access-date&gt;March 20, 2019&lt;/access-date&gt;&lt;/record&gt;&lt;/Cite&gt;&lt;/EndNote&gt;</w:instrText>
      </w:r>
      <w:r w:rsidRPr="00674C28">
        <w:fldChar w:fldCharType="separate"/>
      </w:r>
      <w:r w:rsidRPr="00674C28">
        <w:t>(Parsons, 2004)</w:t>
      </w:r>
      <w:r w:rsidRPr="00674C28">
        <w:fldChar w:fldCharType="end"/>
      </w:r>
      <w:r w:rsidRPr="00674C28">
        <w:t xml:space="preserve">. A maximum caliper of 0.2 times the SD of the estimated logit of the propensity score was used </w:t>
      </w:r>
      <w:r w:rsidRPr="00674C28">
        <w:fldChar w:fldCharType="begin"/>
      </w:r>
      <w:r w:rsidRPr="00674C28">
        <w:instrText xml:space="preserve"> ADDIN EN.CITE &lt;EndNote&gt;&lt;Cite&gt;&lt;Author&gt;Austin&lt;/Author&gt;&lt;Year&gt;2011&lt;/Year&gt;&lt;RecNum&gt;97&lt;/RecNum&gt;&lt;DisplayText&gt;(Austin, 2011)&lt;/DisplayText&gt;&lt;record&gt;&lt;rec-number&gt;97&lt;/rec-number&gt;&lt;foreign-keys&gt;&lt;key app="EN" db-id="vxtr0v2s3asvsaestv2xarw9rxex00e2axwv" timestamp="1550084763"&gt;97&lt;/key&gt;&lt;/foreign-keys&gt;&lt;ref-type name="Journal Article"&gt;17&lt;/ref-type&gt;&lt;contributors&gt;&lt;authors&gt;&lt;author&gt;Austin, P. C.&lt;/author&gt;&lt;/authors&gt;&lt;/contributors&gt;&lt;auth-address&gt;Institute for Clinical Evaluative Sciences Department of Health Management, Policy and Evaluation, University of Toronto.&lt;/auth-address&gt;&lt;titles&gt;&lt;title&gt;An introduction to propensity score methods for reducing the effects of confounding in observational studies&lt;/title&gt;&lt;secondary-title&gt;Multivariate Behav Res&lt;/secondary-title&gt;&lt;alt-title&gt;Multivariate behavioral research&lt;/alt-title&gt;&lt;/titles&gt;&lt;periodical&gt;&lt;full-title&gt;Multivariate Behav Res&lt;/full-title&gt;&lt;abbr-1&gt;Multivariate behavioral research&lt;/abbr-1&gt;&lt;/periodical&gt;&lt;alt-periodical&gt;&lt;full-title&gt;Multivariate Behav Res&lt;/full-title&gt;&lt;abbr-1&gt;Multivariate behavioral research&lt;/abbr-1&gt;&lt;/alt-periodical&gt;&lt;pages&gt;399-424&lt;/pages&gt;&lt;volume&gt;46&lt;/volume&gt;&lt;number&gt;3&lt;/number&gt;&lt;edition&gt;2011/08/06&lt;/edition&gt;&lt;dates&gt;&lt;year&gt;2011&lt;/year&gt;&lt;pub-dates&gt;&lt;date&gt;May&lt;/date&gt;&lt;/pub-dates&gt;&lt;/dates&gt;&lt;isbn&gt;0027-3171 (Print)&amp;#xD;0027-3171 (Linking)&lt;/isbn&gt;&lt;accession-num&gt;21818162&lt;/accession-num&gt;&lt;urls&gt;&lt;related-urls&gt;&lt;url&gt;http://www.ncbi.nlm.nih.gov/pubmed/21818162&lt;/url&gt;&lt;/related-urls&gt;&lt;/urls&gt;&lt;custom2&gt;3144483&lt;/custom2&gt;&lt;electronic-resource-num&gt;10.1080/00273171.2011.568786&lt;/electronic-resource-num&gt;&lt;language&gt;Eng&lt;/language&gt;&lt;/record&gt;&lt;/Cite&gt;&lt;/EndNote&gt;</w:instrText>
      </w:r>
      <w:r w:rsidRPr="00674C28">
        <w:fldChar w:fldCharType="separate"/>
      </w:r>
      <w:r w:rsidRPr="00674C28">
        <w:t>(Austin, 2011)</w:t>
      </w:r>
      <w:r w:rsidRPr="00674C28">
        <w:fldChar w:fldCharType="end"/>
      </w:r>
      <w:r w:rsidRPr="00674C28">
        <w:t>.</w:t>
      </w:r>
      <w:bookmarkStart w:id="2" w:name="_Hlk51928645"/>
    </w:p>
    <w:p w14:paraId="2D85FC85" w14:textId="77777777" w:rsidR="002F2998" w:rsidRPr="00674C28" w:rsidRDefault="002F2998" w:rsidP="002F2998">
      <w:pPr>
        <w:pStyle w:val="paragraph"/>
      </w:pPr>
      <w:r w:rsidRPr="00674C28">
        <w:t>Separate propensity score models were constructed in each time block, and a patient</w:t>
      </w:r>
      <w:r>
        <w:t>’</w:t>
      </w:r>
      <w:r w:rsidRPr="00674C28">
        <w:t>s covariates were updated at each date and used in each block</w:t>
      </w:r>
      <w:bookmarkEnd w:id="2"/>
      <w:r w:rsidRPr="00674C28">
        <w:t xml:space="preserve">. If a potential PD index date from a patient matched in </w:t>
      </w:r>
      <w:proofErr w:type="gramStart"/>
      <w:r w:rsidRPr="00674C28">
        <w:t>one time</w:t>
      </w:r>
      <w:proofErr w:type="gramEnd"/>
      <w:r w:rsidRPr="00674C28">
        <w:t xml:space="preserve"> block, then potential PD index dates from the same patient were not considered in subsequent blocks. However, these individuals were eligible to qualify as patients with PDP during follow-up if new-onset psychosis diagnosis was subsequently observed. All the resulting matches from each block-specific assessment were compiled into the final, matched cohort with the PDP index dates and matched PD index dates used as the matched cohort index dates.</w:t>
      </w:r>
    </w:p>
    <w:p w14:paraId="08353EE1" w14:textId="77777777" w:rsidR="002F2998" w:rsidRPr="00674C28" w:rsidRDefault="002F2998" w:rsidP="00BA5542">
      <w:pPr>
        <w:pStyle w:val="tabfigtitle2"/>
      </w:pPr>
      <w:bookmarkStart w:id="3" w:name="_Ref23506732"/>
      <w:bookmarkStart w:id="4" w:name="_Toc29978583"/>
      <w:r w:rsidRPr="00674C28">
        <w:lastRenderedPageBreak/>
        <w:t>Time blocks and matched index date in the propensity score-matched PD-PDP cohort</w:t>
      </w:r>
      <w:bookmarkEnd w:id="3"/>
      <w:bookmarkEnd w:id="4"/>
    </w:p>
    <w:p w14:paraId="7DB9F8EE" w14:textId="77777777" w:rsidR="002F2998" w:rsidRPr="00674C28" w:rsidRDefault="002F2998" w:rsidP="002F2998">
      <w:pPr>
        <w:pStyle w:val="tabfignote"/>
      </w:pPr>
      <w:r w:rsidRPr="00674C28">
        <w:rPr>
          <w:noProof/>
        </w:rPr>
        <w:drawing>
          <wp:inline distT="0" distB="0" distL="0" distR="0" wp14:anchorId="188C6E80" wp14:editId="5E77E47D">
            <wp:extent cx="5486400" cy="33197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5427_GR4_Fig4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FAF54" w14:textId="77777777" w:rsidR="002F2998" w:rsidRPr="00674C28" w:rsidRDefault="002F2998" w:rsidP="002F2998">
      <w:pPr>
        <w:pStyle w:val="Heading1Char"/>
      </w:pPr>
      <w:r w:rsidRPr="00674C28">
        <w:t>PD = Parkinson disease; PDP = Parkinson disease with psychosis.</w:t>
      </w:r>
    </w:p>
    <w:p w14:paraId="076742E4" w14:textId="77777777" w:rsidR="007C3209" w:rsidRDefault="007C3209"/>
    <w:sectPr w:rsidR="007C3209" w:rsidSect="000A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A3794"/>
    <w:rsid w:val="001169F9"/>
    <w:rsid w:val="002F2998"/>
    <w:rsid w:val="006250A8"/>
    <w:rsid w:val="007C3209"/>
    <w:rsid w:val="00BA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3</cp:revision>
  <dcterms:created xsi:type="dcterms:W3CDTF">2020-11-20T09:11:00Z</dcterms:created>
  <dcterms:modified xsi:type="dcterms:W3CDTF">2020-11-20T09:11:00Z</dcterms:modified>
</cp:coreProperties>
</file>